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79F5A" w14:textId="196CD819" w:rsidR="004C755C" w:rsidRPr="00140E51" w:rsidRDefault="00F068D1" w:rsidP="00F068D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40E5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C755C" w:rsidRPr="00140E51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215462" w:rsidRPr="00140E5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C755C" w:rsidRPr="00140E51">
        <w:rPr>
          <w:rFonts w:ascii="Times New Roman" w:hAnsi="Times New Roman" w:cs="Times New Roman"/>
          <w:bCs/>
          <w:sz w:val="20"/>
          <w:szCs w:val="20"/>
        </w:rPr>
        <w:t xml:space="preserve"> List of </w:t>
      </w:r>
      <w:r w:rsidR="00215462" w:rsidRPr="00140E51">
        <w:rPr>
          <w:rFonts w:ascii="Times New Roman" w:hAnsi="Times New Roman" w:cs="Times New Roman"/>
          <w:bCs/>
          <w:sz w:val="20"/>
          <w:szCs w:val="20"/>
        </w:rPr>
        <w:t xml:space="preserve">accessions of different </w:t>
      </w:r>
      <w:r w:rsidR="004C755C" w:rsidRPr="00140E51">
        <w:rPr>
          <w:rFonts w:ascii="Times New Roman" w:hAnsi="Times New Roman" w:cs="Times New Roman"/>
          <w:bCs/>
          <w:sz w:val="20"/>
          <w:szCs w:val="20"/>
        </w:rPr>
        <w:t xml:space="preserve">Oryza </w:t>
      </w:r>
      <w:r w:rsidR="00215462" w:rsidRPr="00140E51">
        <w:rPr>
          <w:rFonts w:ascii="Times New Roman" w:hAnsi="Times New Roman" w:cs="Times New Roman"/>
          <w:bCs/>
          <w:sz w:val="20"/>
          <w:szCs w:val="20"/>
        </w:rPr>
        <w:t xml:space="preserve">sp. </w:t>
      </w:r>
      <w:r w:rsidR="004C755C" w:rsidRPr="00140E51">
        <w:rPr>
          <w:rFonts w:ascii="Times New Roman" w:hAnsi="Times New Roman" w:cs="Times New Roman"/>
          <w:bCs/>
          <w:sz w:val="20"/>
          <w:szCs w:val="20"/>
        </w:rPr>
        <w:t xml:space="preserve">used for </w:t>
      </w:r>
      <w:r w:rsidR="00215462" w:rsidRPr="00140E51">
        <w:rPr>
          <w:rFonts w:ascii="Times New Roman" w:hAnsi="Times New Roman" w:cs="Times New Roman"/>
          <w:bCs/>
          <w:sz w:val="20"/>
          <w:szCs w:val="20"/>
        </w:rPr>
        <w:t>evaluating in P deprive soil</w:t>
      </w:r>
    </w:p>
    <w:tbl>
      <w:tblPr>
        <w:tblW w:w="14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1733"/>
        <w:gridCol w:w="1716"/>
        <w:gridCol w:w="1701"/>
        <w:gridCol w:w="1418"/>
        <w:gridCol w:w="707"/>
        <w:gridCol w:w="1697"/>
        <w:gridCol w:w="1716"/>
        <w:gridCol w:w="1403"/>
        <w:gridCol w:w="1407"/>
      </w:tblGrid>
      <w:tr w:rsidR="004E0759" w:rsidRPr="00140E51" w14:paraId="184D81D1" w14:textId="76F55515" w:rsidTr="00140E51">
        <w:trPr>
          <w:trHeight w:val="315"/>
        </w:trPr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C419" w14:textId="55BBA5E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.No.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EA38" w14:textId="625CA48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otype name/Accession numbe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3B311" w14:textId="77777777" w:rsidR="00DA4994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pecies</w:t>
            </w:r>
            <w:r w:rsidR="00DA4994"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/Landrace</w:t>
            </w:r>
          </w:p>
          <w:p w14:paraId="0AFC06F9" w14:textId="379A7E80" w:rsidR="004E0759" w:rsidRPr="00140E51" w:rsidRDefault="00DA4994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/Improv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4FEC" w14:textId="3C9E2DC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colo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C197" w14:textId="675652F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collection (Province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E049F" w14:textId="37FED34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.No.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D4154" w14:textId="45FD22D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otype name/Accession numbe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B277F" w14:textId="77777777" w:rsidR="00DA4994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pecies/Landrace</w:t>
            </w:r>
          </w:p>
          <w:p w14:paraId="2E0F4863" w14:textId="4046F6B9" w:rsidR="004E0759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/Improve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DA862" w14:textId="01F8611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cology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DFB4B" w14:textId="30B182C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collection (Province)</w:t>
            </w:r>
          </w:p>
        </w:tc>
      </w:tr>
      <w:tr w:rsidR="004E0759" w:rsidRPr="00140E51" w14:paraId="5DC29BBA" w14:textId="452E3F0B" w:rsidTr="00140E51">
        <w:trPr>
          <w:trHeight w:val="315"/>
        </w:trPr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FF1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499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ular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C6F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FD2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360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47DC9D21" w14:textId="468CD20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13945E5C" w14:textId="2362816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301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bottom"/>
          </w:tcPr>
          <w:p w14:paraId="369E9693" w14:textId="150A457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10215A05" w14:textId="461807A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bottom"/>
          </w:tcPr>
          <w:p w14:paraId="1A3557D3" w14:textId="22E968B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36CBC5CD" w14:textId="0B76F06E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DDD26F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82D410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salath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256FB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3B407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2489E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707" w:type="dxa"/>
            <w:vAlign w:val="bottom"/>
          </w:tcPr>
          <w:p w14:paraId="03F3FA0B" w14:textId="6F62AA9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697" w:type="dxa"/>
            <w:vAlign w:val="center"/>
          </w:tcPr>
          <w:p w14:paraId="6F47CA22" w14:textId="37373D9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295</w:t>
            </w:r>
          </w:p>
        </w:tc>
        <w:tc>
          <w:tcPr>
            <w:tcW w:w="1716" w:type="dxa"/>
            <w:vAlign w:val="bottom"/>
          </w:tcPr>
          <w:p w14:paraId="04080F1B" w14:textId="43659E3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</w:t>
            </w:r>
            <w:r w:rsidR="006D7B25"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pontanea</w:t>
            </w:r>
          </w:p>
        </w:tc>
        <w:tc>
          <w:tcPr>
            <w:tcW w:w="1403" w:type="dxa"/>
            <w:vAlign w:val="bottom"/>
          </w:tcPr>
          <w:p w14:paraId="60D91B72" w14:textId="6620753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07" w:type="dxa"/>
            <w:vAlign w:val="bottom"/>
          </w:tcPr>
          <w:p w14:paraId="6CF256F8" w14:textId="063CA76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2B1471B2" w14:textId="27FF4BFA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70239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313053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C45937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BBBFE3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15ACF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99B07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707" w:type="dxa"/>
            <w:vAlign w:val="bottom"/>
          </w:tcPr>
          <w:p w14:paraId="534774A0" w14:textId="5FEEE2A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697" w:type="dxa"/>
            <w:vAlign w:val="center"/>
          </w:tcPr>
          <w:p w14:paraId="369EE181" w14:textId="6A79D80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296</w:t>
            </w:r>
          </w:p>
        </w:tc>
        <w:tc>
          <w:tcPr>
            <w:tcW w:w="1716" w:type="dxa"/>
            <w:vAlign w:val="bottom"/>
          </w:tcPr>
          <w:p w14:paraId="3C18DEBE" w14:textId="5F61DA6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403" w:type="dxa"/>
            <w:vAlign w:val="bottom"/>
          </w:tcPr>
          <w:p w14:paraId="62D4E73E" w14:textId="4803F13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07" w:type="dxa"/>
            <w:vAlign w:val="bottom"/>
          </w:tcPr>
          <w:p w14:paraId="08126E3F" w14:textId="5A4A92D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4B30232F" w14:textId="461C11BF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A5A7BA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C4776A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R Dhan 80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CA010E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B644A5" w14:textId="21B55D8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741AA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1F044C02" w14:textId="79F1231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697" w:type="dxa"/>
            <w:vAlign w:val="center"/>
          </w:tcPr>
          <w:p w14:paraId="4A90C9AD" w14:textId="32DC1E6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285</w:t>
            </w:r>
          </w:p>
        </w:tc>
        <w:tc>
          <w:tcPr>
            <w:tcW w:w="1716" w:type="dxa"/>
            <w:vAlign w:val="bottom"/>
          </w:tcPr>
          <w:p w14:paraId="47BAD41D" w14:textId="4186D80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403" w:type="dxa"/>
            <w:vAlign w:val="bottom"/>
          </w:tcPr>
          <w:p w14:paraId="607C430E" w14:textId="6D1ADF2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07" w:type="dxa"/>
            <w:vAlign w:val="bottom"/>
          </w:tcPr>
          <w:p w14:paraId="3DE1A254" w14:textId="3AF0E8F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68C4251A" w14:textId="141D5778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0C28EB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2EA487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28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0E9ECD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2FF37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9CADC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1937B252" w14:textId="47260BF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697" w:type="dxa"/>
            <w:vAlign w:val="center"/>
          </w:tcPr>
          <w:p w14:paraId="1EC866BA" w14:textId="19A50FF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203</w:t>
            </w:r>
          </w:p>
        </w:tc>
        <w:tc>
          <w:tcPr>
            <w:tcW w:w="1716" w:type="dxa"/>
            <w:vAlign w:val="bottom"/>
          </w:tcPr>
          <w:p w14:paraId="6A794CDB" w14:textId="6C615FE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403" w:type="dxa"/>
            <w:vAlign w:val="bottom"/>
          </w:tcPr>
          <w:p w14:paraId="234CDDE0" w14:textId="6EA8E21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07" w:type="dxa"/>
            <w:vAlign w:val="bottom"/>
          </w:tcPr>
          <w:p w14:paraId="44B16019" w14:textId="5FF700D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109BB826" w14:textId="63C08030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7D0471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C430AE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06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30519F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C172A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58D97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64CEE27E" w14:textId="21E852F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697" w:type="dxa"/>
            <w:vAlign w:val="center"/>
          </w:tcPr>
          <w:p w14:paraId="3952235E" w14:textId="68C4525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219</w:t>
            </w:r>
          </w:p>
        </w:tc>
        <w:tc>
          <w:tcPr>
            <w:tcW w:w="1716" w:type="dxa"/>
            <w:vAlign w:val="bottom"/>
          </w:tcPr>
          <w:p w14:paraId="1DEF1466" w14:textId="4E9756F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403" w:type="dxa"/>
            <w:vAlign w:val="bottom"/>
          </w:tcPr>
          <w:p w14:paraId="35D8505D" w14:textId="1EF0955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07" w:type="dxa"/>
            <w:vAlign w:val="bottom"/>
          </w:tcPr>
          <w:p w14:paraId="6B029ADC" w14:textId="0E9D8F8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2F47A365" w14:textId="5DFBD990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0F43E5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508030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32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689CE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5710E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30F58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3034B17D" w14:textId="4D9924D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697" w:type="dxa"/>
            <w:vAlign w:val="center"/>
          </w:tcPr>
          <w:p w14:paraId="31F015F1" w14:textId="0726EEF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buk Phou</w:t>
            </w:r>
          </w:p>
        </w:tc>
        <w:tc>
          <w:tcPr>
            <w:tcW w:w="1716" w:type="dxa"/>
            <w:vAlign w:val="bottom"/>
          </w:tcPr>
          <w:p w14:paraId="0D984BC4" w14:textId="7BA9A58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16AB2BAA" w14:textId="363F662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21D65C08" w14:textId="393E149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2E33DF4F" w14:textId="379555E8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A54166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6EB8C6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03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75833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369E6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66D63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2525E98" w14:textId="1DA8064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697" w:type="dxa"/>
            <w:vAlign w:val="center"/>
          </w:tcPr>
          <w:p w14:paraId="5F9CB0FE" w14:textId="5206629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akhao Aubi</w:t>
            </w:r>
          </w:p>
        </w:tc>
        <w:tc>
          <w:tcPr>
            <w:tcW w:w="1716" w:type="dxa"/>
            <w:vAlign w:val="bottom"/>
          </w:tcPr>
          <w:p w14:paraId="4AFBBBA3" w14:textId="5A01BBB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62D72AB1" w14:textId="0F8B021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770D6531" w14:textId="62DB34E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42230D97" w14:textId="57F006AE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70A947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BED9C7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14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98BD9A" w14:textId="551D5B3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AE892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D0463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A959B88" w14:textId="0E8A070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697" w:type="dxa"/>
            <w:vAlign w:val="center"/>
          </w:tcPr>
          <w:p w14:paraId="1BF1B452" w14:textId="603D0B8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umbhi Phou</w:t>
            </w:r>
          </w:p>
        </w:tc>
        <w:tc>
          <w:tcPr>
            <w:tcW w:w="1716" w:type="dxa"/>
            <w:vAlign w:val="bottom"/>
          </w:tcPr>
          <w:p w14:paraId="40C9A6E0" w14:textId="20EF644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1D8BF9FE" w14:textId="1AE5C5E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2E3D210C" w14:textId="7BE6739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3AE6D1A1" w14:textId="7A29890C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5CD309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BCF2AA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02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A3981E" w14:textId="03F7B3A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0F75C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25A2E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3F73E651" w14:textId="52EDD3B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697" w:type="dxa"/>
            <w:vAlign w:val="center"/>
          </w:tcPr>
          <w:p w14:paraId="59E44289" w14:textId="08E07F4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khiyaturfa</w:t>
            </w:r>
          </w:p>
        </w:tc>
        <w:tc>
          <w:tcPr>
            <w:tcW w:w="1716" w:type="dxa"/>
            <w:vAlign w:val="bottom"/>
          </w:tcPr>
          <w:p w14:paraId="75CF4EFF" w14:textId="277FB88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56C669BB" w14:textId="69D72F4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267B7A56" w14:textId="7F3D393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4C061C12" w14:textId="6A10FB26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404EE4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C36A72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03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7B7A9A9" w14:textId="0E6C863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F4831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56339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26249A44" w14:textId="6AC7DF7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697" w:type="dxa"/>
            <w:vAlign w:val="center"/>
          </w:tcPr>
          <w:p w14:paraId="41CD1F25" w14:textId="10D3FFB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eimaphou</w:t>
            </w:r>
          </w:p>
        </w:tc>
        <w:tc>
          <w:tcPr>
            <w:tcW w:w="1716" w:type="dxa"/>
            <w:vAlign w:val="bottom"/>
          </w:tcPr>
          <w:p w14:paraId="52BEC187" w14:textId="3006E21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7FEC2045" w14:textId="131C131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287FCCB4" w14:textId="37158D4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38324BFB" w14:textId="49DCDE72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16FADE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46EC50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284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89055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9EC11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3153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37214F15" w14:textId="50D8FB6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697" w:type="dxa"/>
            <w:vAlign w:val="center"/>
          </w:tcPr>
          <w:p w14:paraId="67A33918" w14:textId="2F30D9B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ongmanabi</w:t>
            </w:r>
          </w:p>
        </w:tc>
        <w:tc>
          <w:tcPr>
            <w:tcW w:w="1716" w:type="dxa"/>
            <w:vAlign w:val="bottom"/>
          </w:tcPr>
          <w:p w14:paraId="2B56524D" w14:textId="001CDF4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0B2AFEB7" w14:textId="6EAF720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394E9913" w14:textId="5BB737D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32713450" w14:textId="175349B1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C99A3F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D34150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329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173603" w14:textId="2CD18D2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FD8B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A9FD8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1EDE32D0" w14:textId="1EE5F02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697" w:type="dxa"/>
            <w:vAlign w:val="bottom"/>
          </w:tcPr>
          <w:p w14:paraId="48B1A5B5" w14:textId="763BA33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 Dhan 103</w:t>
            </w:r>
          </w:p>
        </w:tc>
        <w:tc>
          <w:tcPr>
            <w:tcW w:w="1716" w:type="dxa"/>
            <w:vAlign w:val="bottom"/>
          </w:tcPr>
          <w:p w14:paraId="7CF4054E" w14:textId="68F28AD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749A37A9" w14:textId="3BC63E8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713ED255" w14:textId="3F5A107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A46334E" w14:textId="1217E837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BF0A0F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95C6E5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19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A01B91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25F3F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0CC09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1776BCC2" w14:textId="7D35B6D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697" w:type="dxa"/>
            <w:vAlign w:val="center"/>
          </w:tcPr>
          <w:p w14:paraId="3C60A119" w14:textId="10B500C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hitish</w:t>
            </w:r>
          </w:p>
        </w:tc>
        <w:tc>
          <w:tcPr>
            <w:tcW w:w="1716" w:type="dxa"/>
            <w:vAlign w:val="bottom"/>
          </w:tcPr>
          <w:p w14:paraId="1C0696EF" w14:textId="0AEB604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178E06B7" w14:textId="02DA68E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3A3437A9" w14:textId="0FF7343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324CB87D" w14:textId="00481249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22B234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BF65DC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04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793BB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F3D46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27A0B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06B2A308" w14:textId="199B1B1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697" w:type="dxa"/>
            <w:vAlign w:val="center"/>
          </w:tcPr>
          <w:p w14:paraId="455786D6" w14:textId="6E6A3A0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dabahar</w:t>
            </w:r>
          </w:p>
        </w:tc>
        <w:tc>
          <w:tcPr>
            <w:tcW w:w="1716" w:type="dxa"/>
            <w:vAlign w:val="bottom"/>
          </w:tcPr>
          <w:p w14:paraId="788A6683" w14:textId="7C41437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43210137" w14:textId="6EC5D7C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67F21D5C" w14:textId="36F3423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0D113FEB" w14:textId="4E5D3E05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44E557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C32CAE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01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9F74C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500D9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258FF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3FA5F8A1" w14:textId="2D3FDA8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697" w:type="dxa"/>
            <w:vAlign w:val="center"/>
          </w:tcPr>
          <w:p w14:paraId="2F363837" w14:textId="05AF166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eela</w:t>
            </w:r>
          </w:p>
        </w:tc>
        <w:tc>
          <w:tcPr>
            <w:tcW w:w="1716" w:type="dxa"/>
            <w:vAlign w:val="bottom"/>
          </w:tcPr>
          <w:p w14:paraId="368E16FA" w14:textId="28FB517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650BCC47" w14:textId="4C706F0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6A2127BF" w14:textId="10617AD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423B6C07" w14:textId="14FEB3BD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9CDC28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5ACC30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28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C2EBC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DB7A3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ECA32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D8A9801" w14:textId="06B1CB7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697" w:type="dxa"/>
            <w:vAlign w:val="center"/>
          </w:tcPr>
          <w:p w14:paraId="733DE790" w14:textId="6DD773C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bhishek</w:t>
            </w:r>
          </w:p>
        </w:tc>
        <w:tc>
          <w:tcPr>
            <w:tcW w:w="1716" w:type="dxa"/>
            <w:vAlign w:val="bottom"/>
          </w:tcPr>
          <w:p w14:paraId="1B95E9FF" w14:textId="7D80F06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3281A657" w14:textId="5692B2D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0A421BFA" w14:textId="54E4012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56721E6" w14:textId="2537EFC8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CAC1B1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19907D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010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CDC681" w14:textId="6172DBF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44F3C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497DA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2D911E1E" w14:textId="4A0E0D1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697" w:type="dxa"/>
            <w:vAlign w:val="center"/>
          </w:tcPr>
          <w:p w14:paraId="1FA2CA27" w14:textId="1818FAD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arishankar</w:t>
            </w:r>
          </w:p>
        </w:tc>
        <w:tc>
          <w:tcPr>
            <w:tcW w:w="1716" w:type="dxa"/>
            <w:vAlign w:val="bottom"/>
          </w:tcPr>
          <w:p w14:paraId="3CAB27AB" w14:textId="115C72B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0157B935" w14:textId="22A8763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6DF69AB4" w14:textId="33CC299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2FCF666" w14:textId="2899DD6F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08C5C6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3C1D25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00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DAEC47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B4156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A6A46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4E40D9FB" w14:textId="3A64919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697" w:type="dxa"/>
            <w:vAlign w:val="center"/>
          </w:tcPr>
          <w:p w14:paraId="6F6DADFB" w14:textId="3F326B3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mesh</w:t>
            </w:r>
          </w:p>
        </w:tc>
        <w:tc>
          <w:tcPr>
            <w:tcW w:w="1716" w:type="dxa"/>
            <w:vAlign w:val="bottom"/>
          </w:tcPr>
          <w:p w14:paraId="4285631D" w14:textId="0C4794D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596A58A2" w14:textId="3124D11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31D0B07C" w14:textId="6C7758C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03AA5532" w14:textId="2E0F51A0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D85AD4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C54566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29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A8290E5" w14:textId="31907AB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FD69D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D3713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321834C2" w14:textId="3995547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697" w:type="dxa"/>
            <w:vAlign w:val="center"/>
          </w:tcPr>
          <w:p w14:paraId="03F99B50" w14:textId="30D6E78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halguni</w:t>
            </w:r>
          </w:p>
        </w:tc>
        <w:tc>
          <w:tcPr>
            <w:tcW w:w="1716" w:type="dxa"/>
            <w:vAlign w:val="bottom"/>
          </w:tcPr>
          <w:p w14:paraId="0D75F21F" w14:textId="3F7BD3C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5B74AD81" w14:textId="0C78F8B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1CBB3308" w14:textId="17EAB33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3B38BEA5" w14:textId="54A16D75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893245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FE550B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189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56E1D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22A8B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AFED8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3042364D" w14:textId="21EA0EF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697" w:type="dxa"/>
            <w:vAlign w:val="center"/>
          </w:tcPr>
          <w:p w14:paraId="2627DF63" w14:textId="2B4BCB6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owni</w:t>
            </w:r>
          </w:p>
        </w:tc>
        <w:tc>
          <w:tcPr>
            <w:tcW w:w="1716" w:type="dxa"/>
            <w:vAlign w:val="bottom"/>
          </w:tcPr>
          <w:p w14:paraId="391583F3" w14:textId="15C618F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45656F02" w14:textId="6BB77AB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4FF0FA25" w14:textId="78EB9BE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</w:tr>
      <w:tr w:rsidR="004E0759" w:rsidRPr="00140E51" w14:paraId="689B4DE0" w14:textId="6AB932B5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AF68EE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FD5921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328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51F8C3" w14:textId="02EA0ED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C10F1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6D567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1D69EA37" w14:textId="01C94D5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697" w:type="dxa"/>
            <w:vAlign w:val="center"/>
          </w:tcPr>
          <w:p w14:paraId="5495CC7C" w14:textId="22A869F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175</w:t>
            </w:r>
          </w:p>
        </w:tc>
        <w:tc>
          <w:tcPr>
            <w:tcW w:w="1716" w:type="dxa"/>
            <w:vAlign w:val="bottom"/>
          </w:tcPr>
          <w:p w14:paraId="3D17261F" w14:textId="31F598B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403" w:type="dxa"/>
            <w:vAlign w:val="bottom"/>
          </w:tcPr>
          <w:p w14:paraId="10899F5B" w14:textId="35EFDA7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07" w:type="dxa"/>
            <w:vAlign w:val="bottom"/>
          </w:tcPr>
          <w:p w14:paraId="5DDB3EB7" w14:textId="4D9C5C4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</w:tr>
      <w:tr w:rsidR="004E0759" w:rsidRPr="00140E51" w14:paraId="72A6968F" w14:textId="3F01E113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907762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E4B64B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309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64B2E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31092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3851C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244694E" w14:textId="028DA66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1697" w:type="dxa"/>
            <w:vAlign w:val="center"/>
          </w:tcPr>
          <w:p w14:paraId="54B11D70" w14:textId="0F3497C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142(A)</w:t>
            </w:r>
          </w:p>
        </w:tc>
        <w:tc>
          <w:tcPr>
            <w:tcW w:w="1716" w:type="dxa"/>
            <w:vAlign w:val="bottom"/>
          </w:tcPr>
          <w:p w14:paraId="6FC32429" w14:textId="6FAE89A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403" w:type="dxa"/>
            <w:vAlign w:val="bottom"/>
          </w:tcPr>
          <w:p w14:paraId="13633465" w14:textId="15E3A18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07" w:type="dxa"/>
            <w:vAlign w:val="bottom"/>
          </w:tcPr>
          <w:p w14:paraId="462473A3" w14:textId="58B8E4E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40645939" w14:textId="7F7516F7" w:rsidTr="00140E51">
        <w:trPr>
          <w:trHeight w:val="315"/>
        </w:trPr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E68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CF8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107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BCC5" w14:textId="302363C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B11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FCA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2B0DD37C" w14:textId="48324D7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41AB71B8" w14:textId="4CD3402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SD16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bottom"/>
          </w:tcPr>
          <w:p w14:paraId="743A7DD3" w14:textId="5F51C5A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bottom"/>
          </w:tcPr>
          <w:p w14:paraId="57D459F3" w14:textId="5F197B0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bottom"/>
          </w:tcPr>
          <w:p w14:paraId="49FF115E" w14:textId="6F928F9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</w:tr>
      <w:tr w:rsidR="00DA4994" w:rsidRPr="00140E51" w14:paraId="672354C1" w14:textId="77777777" w:rsidTr="00140E51">
        <w:trPr>
          <w:trHeight w:val="706"/>
        </w:trPr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54957" w14:textId="4F2221E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S.No.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B60E0" w14:textId="6B7B9D5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otype name/Accession numbe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775A2" w14:textId="77777777" w:rsidR="00DA4994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pecies/Landrace</w:t>
            </w:r>
          </w:p>
          <w:p w14:paraId="7DE05C25" w14:textId="3038C043" w:rsidR="004E0759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/Improv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BF16D" w14:textId="3EC8A3E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colo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9B159" w14:textId="3245E14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collection (Province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57981" w14:textId="3DE0B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.No.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2F8FF" w14:textId="70EB131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otype name/Accession numbe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2F13C" w14:textId="77777777" w:rsidR="00DA4994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pecies/Landrace</w:t>
            </w:r>
          </w:p>
          <w:p w14:paraId="1DE70BC8" w14:textId="581D7EC9" w:rsidR="004E0759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/Improve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BCA87" w14:textId="1B84E2A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cology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72D7" w14:textId="53F7CF9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collection (Province)</w:t>
            </w:r>
          </w:p>
        </w:tc>
      </w:tr>
      <w:tr w:rsidR="00DA4994" w:rsidRPr="00140E51" w14:paraId="6DA08977" w14:textId="594A24EE" w:rsidTr="00140E51">
        <w:trPr>
          <w:trHeight w:val="315"/>
        </w:trPr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BFA40A" w14:textId="3AD29AD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0506A6" w14:textId="3C8AC42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oongar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DCE12E" w14:textId="3294FAA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B75124" w14:textId="18604EE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B0AB18" w14:textId="41C0C2C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0E112857" w14:textId="1F2E490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6C2E85FE" w14:textId="4DB3CD2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phar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bottom"/>
          </w:tcPr>
          <w:p w14:paraId="4E56BF82" w14:textId="05D1716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6DA92F23" w14:textId="4EF89DB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bottom"/>
          </w:tcPr>
          <w:p w14:paraId="0C7799E0" w14:textId="32C8384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DA4994" w:rsidRPr="00140E51" w14:paraId="0A910D45" w14:textId="6356F0ED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</w:tcPr>
          <w:p w14:paraId="42C67A97" w14:textId="1AFCF64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5359BD1C" w14:textId="757FEAA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135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4B8B53D" w14:textId="475A476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0DA560" w14:textId="6D7358D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8E20E6" w14:textId="7D24496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550D5611" w14:textId="46239C6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1697" w:type="dxa"/>
            <w:vAlign w:val="center"/>
          </w:tcPr>
          <w:p w14:paraId="100EED2F" w14:textId="5F335C5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amchandi</w:t>
            </w:r>
          </w:p>
        </w:tc>
        <w:tc>
          <w:tcPr>
            <w:tcW w:w="1716" w:type="dxa"/>
            <w:vAlign w:val="bottom"/>
          </w:tcPr>
          <w:p w14:paraId="50886CFB" w14:textId="5069DE9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38317A42" w14:textId="088D9CD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07" w:type="dxa"/>
            <w:vAlign w:val="bottom"/>
          </w:tcPr>
          <w:p w14:paraId="1965AA0A" w14:textId="3BC7280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96C5410" w14:textId="2EFDCE82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7C5EAB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ECAED1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10011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F64712" w14:textId="6AEAA1E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1174D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BBA31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3A7847AE" w14:textId="6258077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1697" w:type="dxa"/>
            <w:vAlign w:val="center"/>
          </w:tcPr>
          <w:p w14:paraId="3A2979EA" w14:textId="66230F0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ebati</w:t>
            </w:r>
          </w:p>
        </w:tc>
        <w:tc>
          <w:tcPr>
            <w:tcW w:w="1716" w:type="dxa"/>
            <w:vAlign w:val="bottom"/>
          </w:tcPr>
          <w:p w14:paraId="053F4073" w14:textId="6A05A07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0F6F7D04" w14:textId="74E901C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59E81962" w14:textId="29F5999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4FA32E58" w14:textId="38229B5F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BE1D82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22F4BF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ekr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82ABE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09C75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300E5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707" w:type="dxa"/>
            <w:vAlign w:val="bottom"/>
          </w:tcPr>
          <w:p w14:paraId="6B221493" w14:textId="4E110FB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1697" w:type="dxa"/>
            <w:vAlign w:val="center"/>
          </w:tcPr>
          <w:p w14:paraId="2678CD8D" w14:textId="7F95AB1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Vandana</w:t>
            </w:r>
          </w:p>
        </w:tc>
        <w:tc>
          <w:tcPr>
            <w:tcW w:w="1716" w:type="dxa"/>
            <w:vAlign w:val="bottom"/>
          </w:tcPr>
          <w:p w14:paraId="78AFB2E4" w14:textId="2BD24F2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19FC932D" w14:textId="3E32658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22AF4C07" w14:textId="2E6CC86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harkhand</w:t>
            </w:r>
          </w:p>
        </w:tc>
      </w:tr>
      <w:tr w:rsidR="004E0759" w:rsidRPr="00140E51" w14:paraId="05443456" w14:textId="3A046B14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35C0D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334781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ongmanabi(A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EEC3D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DD157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8DF6D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  <w:tc>
          <w:tcPr>
            <w:tcW w:w="707" w:type="dxa"/>
            <w:vAlign w:val="bottom"/>
          </w:tcPr>
          <w:p w14:paraId="5CDD6616" w14:textId="1E50D64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1697" w:type="dxa"/>
            <w:vAlign w:val="center"/>
          </w:tcPr>
          <w:p w14:paraId="56C79369" w14:textId="1E39713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neha</w:t>
            </w:r>
          </w:p>
        </w:tc>
        <w:tc>
          <w:tcPr>
            <w:tcW w:w="1716" w:type="dxa"/>
            <w:vAlign w:val="bottom"/>
          </w:tcPr>
          <w:p w14:paraId="431D3800" w14:textId="1CB8CB0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64F7D8DC" w14:textId="7852B8E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568CC37E" w14:textId="188BF6B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1E8AF737" w14:textId="7134A1D2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49875A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7E53F5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ukhapnk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BA9EC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6A136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7751D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  <w:tc>
          <w:tcPr>
            <w:tcW w:w="707" w:type="dxa"/>
            <w:vAlign w:val="bottom"/>
          </w:tcPr>
          <w:p w14:paraId="4E99D951" w14:textId="4C85B0D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1697" w:type="dxa"/>
            <w:vAlign w:val="center"/>
          </w:tcPr>
          <w:p w14:paraId="59200A66" w14:textId="3FDEDFF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amba</w:t>
            </w:r>
          </w:p>
        </w:tc>
        <w:tc>
          <w:tcPr>
            <w:tcW w:w="1716" w:type="dxa"/>
            <w:vAlign w:val="bottom"/>
          </w:tcPr>
          <w:p w14:paraId="61AA8A0C" w14:textId="6442936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34244A23" w14:textId="691D57E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07" w:type="dxa"/>
            <w:vAlign w:val="bottom"/>
          </w:tcPr>
          <w:p w14:paraId="0B30E875" w14:textId="25C29E2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3E201C2" w14:textId="6E528B05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43AB5D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B5F95F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alat MAS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083EF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64E38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7A4CD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5C23A797" w14:textId="3638FD9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1697" w:type="dxa"/>
            <w:vAlign w:val="center"/>
          </w:tcPr>
          <w:p w14:paraId="3C86CE20" w14:textId="4365DDD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ooja</w:t>
            </w:r>
          </w:p>
        </w:tc>
        <w:tc>
          <w:tcPr>
            <w:tcW w:w="1716" w:type="dxa"/>
            <w:vAlign w:val="bottom"/>
          </w:tcPr>
          <w:p w14:paraId="28CA7E97" w14:textId="35FBE28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11118F03" w14:textId="1B2E776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land</w:t>
            </w:r>
          </w:p>
        </w:tc>
        <w:tc>
          <w:tcPr>
            <w:tcW w:w="1407" w:type="dxa"/>
            <w:vAlign w:val="bottom"/>
          </w:tcPr>
          <w:p w14:paraId="6FAC39B2" w14:textId="60A7E89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08BFC1F1" w14:textId="3D2E5DAC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06A57C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AB6412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ehe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CEDBF5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D3695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7C1F0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E86EE4C" w14:textId="24929C7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1697" w:type="dxa"/>
            <w:vAlign w:val="center"/>
          </w:tcPr>
          <w:p w14:paraId="4DD0ABF2" w14:textId="2789FA4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hanadi</w:t>
            </w:r>
          </w:p>
        </w:tc>
        <w:tc>
          <w:tcPr>
            <w:tcW w:w="1716" w:type="dxa"/>
            <w:vAlign w:val="bottom"/>
          </w:tcPr>
          <w:p w14:paraId="3F330BFD" w14:textId="7353E06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7184DA5C" w14:textId="73D451A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07" w:type="dxa"/>
            <w:vAlign w:val="bottom"/>
          </w:tcPr>
          <w:p w14:paraId="36CC5AA3" w14:textId="334DD1F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510FED71" w14:textId="58BE002C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F7FDEF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7998E3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ajeswar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8F1775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7C60F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 (coastal salin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A15A3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1A1E89C7" w14:textId="4B7D615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1697" w:type="dxa"/>
            <w:vAlign w:val="center"/>
          </w:tcPr>
          <w:p w14:paraId="00C3BC8B" w14:textId="240B908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nnapurna</w:t>
            </w:r>
          </w:p>
        </w:tc>
        <w:tc>
          <w:tcPr>
            <w:tcW w:w="1716" w:type="dxa"/>
            <w:vAlign w:val="bottom"/>
          </w:tcPr>
          <w:p w14:paraId="083AD760" w14:textId="6AB39F8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4B0AEE75" w14:textId="07FB986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0C19737A" w14:textId="5A13185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071F071B" w14:textId="476FBA7B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B14D79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9A0EB3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ubhadr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6C91F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27B92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F69E2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0DEF13F0" w14:textId="29988DE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1697" w:type="dxa"/>
            <w:vAlign w:val="center"/>
          </w:tcPr>
          <w:p w14:paraId="4D63C5F8" w14:textId="5C89A74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Vanaprabha</w:t>
            </w:r>
          </w:p>
        </w:tc>
        <w:tc>
          <w:tcPr>
            <w:tcW w:w="1716" w:type="dxa"/>
            <w:vAlign w:val="bottom"/>
          </w:tcPr>
          <w:p w14:paraId="48BBA006" w14:textId="27E2EAA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0628A316" w14:textId="47516B7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2451CC23" w14:textId="1994FA7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11FBED0F" w14:textId="7111312E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C6059B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75EC98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sutosh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A66FAA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AB40C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E1A17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572871C3" w14:textId="035A7F1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1697" w:type="dxa"/>
            <w:vAlign w:val="center"/>
          </w:tcPr>
          <w:p w14:paraId="50FE9633" w14:textId="41C9EAC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agannath</w:t>
            </w:r>
          </w:p>
        </w:tc>
        <w:tc>
          <w:tcPr>
            <w:tcW w:w="1716" w:type="dxa"/>
            <w:vAlign w:val="bottom"/>
          </w:tcPr>
          <w:p w14:paraId="79283B0E" w14:textId="7A41675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42103663" w14:textId="3A26E05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07" w:type="dxa"/>
            <w:vAlign w:val="bottom"/>
          </w:tcPr>
          <w:p w14:paraId="3B98A314" w14:textId="0078E17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3770B41B" w14:textId="69B5095C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8C20CF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77892F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iranmaye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AAAD6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CC021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782D5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5088908C" w14:textId="386D673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1697" w:type="dxa"/>
            <w:vAlign w:val="center"/>
          </w:tcPr>
          <w:p w14:paraId="757D55D0" w14:textId="581EA26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dayagiri</w:t>
            </w:r>
          </w:p>
        </w:tc>
        <w:tc>
          <w:tcPr>
            <w:tcW w:w="1716" w:type="dxa"/>
            <w:vAlign w:val="bottom"/>
          </w:tcPr>
          <w:p w14:paraId="061354C6" w14:textId="2A48DF1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321A1A82" w14:textId="48A2A25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6134F91E" w14:textId="223A8D3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4B715058" w14:textId="4845E6EA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9BA448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9E4BFC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ratap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9DCDC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ECCDD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A2B7C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A83CC69" w14:textId="3B47635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1697" w:type="dxa"/>
            <w:vAlign w:val="center"/>
          </w:tcPr>
          <w:p w14:paraId="3B22488E" w14:textId="3CBC13C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manta</w:t>
            </w:r>
          </w:p>
        </w:tc>
        <w:tc>
          <w:tcPr>
            <w:tcW w:w="1716" w:type="dxa"/>
            <w:vAlign w:val="bottom"/>
          </w:tcPr>
          <w:p w14:paraId="778A1872" w14:textId="16503C3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41651F26" w14:textId="1F240D2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3CB871E1" w14:textId="4518BFC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54EA4F84" w14:textId="0AF59A89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5240DE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335E06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alitagir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EFDEC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42A46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A9E60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6A4A8E5B" w14:textId="6182C4E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1697" w:type="dxa"/>
            <w:vAlign w:val="center"/>
          </w:tcPr>
          <w:p w14:paraId="79B5AC36" w14:textId="70C8E34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rupa</w:t>
            </w:r>
          </w:p>
        </w:tc>
        <w:tc>
          <w:tcPr>
            <w:tcW w:w="1716" w:type="dxa"/>
            <w:vAlign w:val="bottom"/>
          </w:tcPr>
          <w:p w14:paraId="20EAF3E1" w14:textId="65C4035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5159924C" w14:textId="2BC0234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0B362C6D" w14:textId="05152C8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850B9F8" w14:textId="3852FCFB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BF964E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9A0C59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runalin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C9EDC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B2D728" w14:textId="3C156C6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F515C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58D436D5" w14:textId="1859646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1697" w:type="dxa"/>
            <w:vAlign w:val="center"/>
          </w:tcPr>
          <w:p w14:paraId="141F70CC" w14:textId="386D697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udra</w:t>
            </w:r>
          </w:p>
        </w:tc>
        <w:tc>
          <w:tcPr>
            <w:tcW w:w="1716" w:type="dxa"/>
            <w:vAlign w:val="bottom"/>
          </w:tcPr>
          <w:p w14:paraId="7A2F5417" w14:textId="5874780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7934C2AA" w14:textId="072CED4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62C0098A" w14:textId="619661C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30F0FB5C" w14:textId="7C3AE399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BFB611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5C8B54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radeep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FDE48C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9B66D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C530E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530D98C9" w14:textId="6131EB9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1697" w:type="dxa"/>
            <w:vAlign w:val="center"/>
          </w:tcPr>
          <w:p w14:paraId="7C5240CD" w14:textId="53286AC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hanteswari</w:t>
            </w:r>
          </w:p>
        </w:tc>
        <w:tc>
          <w:tcPr>
            <w:tcW w:w="1716" w:type="dxa"/>
            <w:vAlign w:val="bottom"/>
          </w:tcPr>
          <w:p w14:paraId="69970756" w14:textId="509458F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06C598C7" w14:textId="6625AFF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7A3A5712" w14:textId="4EDC14A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22409B2E" w14:textId="2B2B3C5C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7E7C72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1D0B92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athar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F5BE2A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1350E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1380C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0022693F" w14:textId="6C10616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1697" w:type="dxa"/>
            <w:vAlign w:val="center"/>
          </w:tcPr>
          <w:p w14:paraId="0DFEAD15" w14:textId="4B7531A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hubana</w:t>
            </w:r>
          </w:p>
        </w:tc>
        <w:tc>
          <w:tcPr>
            <w:tcW w:w="1716" w:type="dxa"/>
            <w:vAlign w:val="bottom"/>
          </w:tcPr>
          <w:p w14:paraId="6A954CFE" w14:textId="69FF15C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637D82D3" w14:textId="79F471E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34B761C6" w14:textId="31C189C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33BD5C79" w14:textId="7A2EC64A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38DE65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5CB4F8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ratibh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B6F4C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D8CD5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491BD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14F3275E" w14:textId="68CE497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1697" w:type="dxa"/>
            <w:vAlign w:val="center"/>
          </w:tcPr>
          <w:p w14:paraId="6091FDA6" w14:textId="4CE5355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anmayee</w:t>
            </w:r>
          </w:p>
        </w:tc>
        <w:tc>
          <w:tcPr>
            <w:tcW w:w="1716" w:type="dxa"/>
            <w:vAlign w:val="bottom"/>
          </w:tcPr>
          <w:p w14:paraId="28C8EAE3" w14:textId="103C460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59659464" w14:textId="7356C12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6F79EB28" w14:textId="623CA36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3564CE24" w14:textId="333F5B7D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915A5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D42661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anidhan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5233B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975517" w14:textId="3E024A2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A82A2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E14082A" w14:textId="4B555CB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1697" w:type="dxa"/>
            <w:vAlign w:val="center"/>
          </w:tcPr>
          <w:p w14:paraId="738E5D47" w14:textId="24D3B2F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bitree</w:t>
            </w:r>
          </w:p>
        </w:tc>
        <w:tc>
          <w:tcPr>
            <w:tcW w:w="1716" w:type="dxa"/>
            <w:vAlign w:val="bottom"/>
          </w:tcPr>
          <w:p w14:paraId="6027A6EC" w14:textId="6884EA8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33AB1641" w14:textId="4E25CCC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07" w:type="dxa"/>
            <w:vAlign w:val="bottom"/>
          </w:tcPr>
          <w:p w14:paraId="20A58AED" w14:textId="1B2DCDA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577EEDC" w14:textId="09CF68A3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744FD9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CC2554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uphal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4DD47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CAD0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E5B5B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0BE27EB1" w14:textId="4738487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1697" w:type="dxa"/>
            <w:vAlign w:val="center"/>
          </w:tcPr>
          <w:p w14:paraId="2A35295F" w14:textId="5540657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aya</w:t>
            </w:r>
          </w:p>
        </w:tc>
        <w:tc>
          <w:tcPr>
            <w:tcW w:w="1716" w:type="dxa"/>
            <w:vAlign w:val="bottom"/>
          </w:tcPr>
          <w:p w14:paraId="42E7A56B" w14:textId="2281E34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1880071B" w14:textId="6BF8A1C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74EDF414" w14:textId="3C628B8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126CB47F" w14:textId="67B98C50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5136A8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4EA999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rath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12A91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EEC26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A4055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59FA589C" w14:textId="2B90BEF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1697" w:type="dxa"/>
            <w:vAlign w:val="center"/>
          </w:tcPr>
          <w:p w14:paraId="7299647A" w14:textId="6AFC128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hoi</w:t>
            </w:r>
          </w:p>
        </w:tc>
        <w:tc>
          <w:tcPr>
            <w:tcW w:w="1716" w:type="dxa"/>
            <w:vAlign w:val="bottom"/>
          </w:tcPr>
          <w:p w14:paraId="669BB683" w14:textId="635EBED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6AACFC5B" w14:textId="44CC588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5448CC60" w14:textId="6E6D411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281E7408" w14:textId="07D56D9F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F551BD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F1AE22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naswin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63999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08D78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41386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8CB78FE" w14:textId="706791A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1697" w:type="dxa"/>
            <w:vAlign w:val="center"/>
          </w:tcPr>
          <w:p w14:paraId="6ED9395A" w14:textId="504AD23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arijat</w:t>
            </w:r>
          </w:p>
        </w:tc>
        <w:tc>
          <w:tcPr>
            <w:tcW w:w="1716" w:type="dxa"/>
            <w:vAlign w:val="bottom"/>
          </w:tcPr>
          <w:p w14:paraId="18729B22" w14:textId="616E494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63444C7B" w14:textId="5EFE6B2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21DB3213" w14:textId="6161BE1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</w:tbl>
    <w:p w14:paraId="3D3080AF" w14:textId="77777777" w:rsidR="00140E51" w:rsidRDefault="00140E51">
      <w:r>
        <w:br w:type="page"/>
      </w:r>
    </w:p>
    <w:tbl>
      <w:tblPr>
        <w:tblW w:w="14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1733"/>
        <w:gridCol w:w="1716"/>
        <w:gridCol w:w="1701"/>
        <w:gridCol w:w="1418"/>
        <w:gridCol w:w="707"/>
        <w:gridCol w:w="1697"/>
        <w:gridCol w:w="1716"/>
        <w:gridCol w:w="1403"/>
        <w:gridCol w:w="1407"/>
      </w:tblGrid>
      <w:tr w:rsidR="00DA4994" w:rsidRPr="00140E51" w14:paraId="316803CF" w14:textId="77777777" w:rsidTr="00140E51">
        <w:trPr>
          <w:trHeight w:val="315"/>
        </w:trPr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E3ED5" w14:textId="14F60528" w:rsidR="004E0759" w:rsidRPr="00140E51" w:rsidRDefault="004E0759" w:rsidP="00390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S.No.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D72A1" w14:textId="77777777" w:rsidR="004E0759" w:rsidRPr="00140E51" w:rsidRDefault="004E0759" w:rsidP="00390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otype name/Accession numbe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043B2" w14:textId="77777777" w:rsidR="00DA4994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pecies/Landrace</w:t>
            </w:r>
          </w:p>
          <w:p w14:paraId="3AA37111" w14:textId="1AC1E1B4" w:rsidR="004E0759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/Improv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56647" w14:textId="77777777" w:rsidR="004E0759" w:rsidRPr="00140E51" w:rsidRDefault="004E0759" w:rsidP="00390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colo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1881C" w14:textId="77777777" w:rsidR="004E0759" w:rsidRPr="00140E51" w:rsidRDefault="004E0759" w:rsidP="00390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collection (Province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F7D9A" w14:textId="77777777" w:rsidR="004E0759" w:rsidRPr="00140E51" w:rsidRDefault="004E0759" w:rsidP="00390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.No.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25835" w14:textId="77777777" w:rsidR="004E0759" w:rsidRPr="00140E51" w:rsidRDefault="004E0759" w:rsidP="00390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otype name/Accession numbe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9DE09" w14:textId="77777777" w:rsidR="00DA4994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pecies/Landrace</w:t>
            </w:r>
          </w:p>
          <w:p w14:paraId="43EECC3C" w14:textId="2707E27A" w:rsidR="004E0759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/Improve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DF19D" w14:textId="77777777" w:rsidR="004E0759" w:rsidRPr="00140E51" w:rsidRDefault="004E0759" w:rsidP="00390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cology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AE962" w14:textId="77777777" w:rsidR="004E0759" w:rsidRPr="00140E51" w:rsidRDefault="004E0759" w:rsidP="00390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collection (Province)</w:t>
            </w:r>
          </w:p>
        </w:tc>
      </w:tr>
      <w:tr w:rsidR="004E0759" w:rsidRPr="00140E51" w14:paraId="7CF3E9EB" w14:textId="77777777" w:rsidTr="00140E51">
        <w:trPr>
          <w:trHeight w:val="315"/>
        </w:trPr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106D6F" w14:textId="27C7EE2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4310AB" w14:textId="3C07918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linga 3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E345B1" w14:textId="0967AA1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F55B69" w14:textId="68F4DBF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C0A942" w14:textId="14A87C7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622A01D8" w14:textId="67CC2D0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0095B681" w14:textId="1EE8494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eera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bottom"/>
          </w:tcPr>
          <w:p w14:paraId="0A873015" w14:textId="504FD33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7F4C5876" w14:textId="2166446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bottom"/>
          </w:tcPr>
          <w:p w14:paraId="2EEAB379" w14:textId="6B5A634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051CADBB" w14:textId="77777777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</w:tcPr>
          <w:p w14:paraId="52F2EBF8" w14:textId="1EBC796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4C537956" w14:textId="3F89AAB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darbati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962B5D4" w14:textId="1F675A4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E65AD6" w14:textId="5AFFB5F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378EE6" w14:textId="1EF523A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871C825" w14:textId="059F886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1697" w:type="dxa"/>
            <w:vAlign w:val="center"/>
          </w:tcPr>
          <w:p w14:paraId="4018354B" w14:textId="54411A7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handagiri</w:t>
            </w:r>
          </w:p>
        </w:tc>
        <w:tc>
          <w:tcPr>
            <w:tcW w:w="1716" w:type="dxa"/>
            <w:vAlign w:val="bottom"/>
          </w:tcPr>
          <w:p w14:paraId="7BC14FD7" w14:textId="60A0CD1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4220E3E4" w14:textId="13E8323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02D3742E" w14:textId="4DDA1E9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9C135C6" w14:textId="77777777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</w:tcPr>
          <w:p w14:paraId="6FA24D4B" w14:textId="3D65330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407C2FEE" w14:textId="6E63755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idhanta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774796B3" w14:textId="7898CC9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6D37AF" w14:textId="18ECA13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FDE25B" w14:textId="48F2241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4EE19639" w14:textId="43D3BDA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1697" w:type="dxa"/>
            <w:vAlign w:val="center"/>
          </w:tcPr>
          <w:p w14:paraId="3F4CE864" w14:textId="2D1F77C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ema</w:t>
            </w:r>
          </w:p>
        </w:tc>
        <w:tc>
          <w:tcPr>
            <w:tcW w:w="1716" w:type="dxa"/>
            <w:vAlign w:val="bottom"/>
          </w:tcPr>
          <w:p w14:paraId="047C1C73" w14:textId="2B41D08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285C0C45" w14:textId="16EA75D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6E4F7826" w14:textId="3BB83B1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3ECB30E6" w14:textId="77777777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</w:tcPr>
          <w:p w14:paraId="40D98492" w14:textId="0C5F16B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73BF9E8A" w14:textId="36F64EB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rbasi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9321B9B" w14:textId="2236376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59CC5F" w14:textId="14F7D5A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0221CB" w14:textId="02CCA88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ED734F2" w14:textId="25BF7D6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1697" w:type="dxa"/>
            <w:vAlign w:val="center"/>
          </w:tcPr>
          <w:p w14:paraId="21171DB4" w14:textId="3E39C98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nika</w:t>
            </w:r>
          </w:p>
        </w:tc>
        <w:tc>
          <w:tcPr>
            <w:tcW w:w="1716" w:type="dxa"/>
            <w:vAlign w:val="bottom"/>
          </w:tcPr>
          <w:p w14:paraId="0EDB4A8D" w14:textId="49F5315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0DC7B3A1" w14:textId="5E727C4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07" w:type="dxa"/>
            <w:vAlign w:val="bottom"/>
          </w:tcPr>
          <w:p w14:paraId="4142E800" w14:textId="6917311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AC6CE18" w14:textId="7F94AE14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DF5023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B6221B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agabandhu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B526F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A429A4" w14:textId="7A05D07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DE71F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65813AF2" w14:textId="39C35C7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1697" w:type="dxa"/>
            <w:vAlign w:val="center"/>
          </w:tcPr>
          <w:p w14:paraId="1F4A8F64" w14:textId="16BFB0B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nnada</w:t>
            </w:r>
          </w:p>
        </w:tc>
        <w:tc>
          <w:tcPr>
            <w:tcW w:w="1716" w:type="dxa"/>
            <w:vAlign w:val="bottom"/>
          </w:tcPr>
          <w:p w14:paraId="564C9A79" w14:textId="52EAB0F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1B80A3EF" w14:textId="10931FA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05E730D4" w14:textId="773277E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5827E46B" w14:textId="1148D65D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7DD65D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399553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ajat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66932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27B17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CFA63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2BD074A6" w14:textId="662DB24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1697" w:type="dxa"/>
            <w:vAlign w:val="bottom"/>
          </w:tcPr>
          <w:p w14:paraId="61F4E09B" w14:textId="021D28D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 Dhan 40</w:t>
            </w:r>
          </w:p>
        </w:tc>
        <w:tc>
          <w:tcPr>
            <w:tcW w:w="1716" w:type="dxa"/>
            <w:vAlign w:val="bottom"/>
          </w:tcPr>
          <w:p w14:paraId="4645E89B" w14:textId="33B4417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5D4283A9" w14:textId="253FE35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32545ABE" w14:textId="1F00AC0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079D4F16" w14:textId="692A0443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D72BA4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5622F9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nchan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C83A8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7A06E2" w14:textId="0101684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6714F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69E8A0A7" w14:textId="77D3C62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1697" w:type="dxa"/>
            <w:vAlign w:val="bottom"/>
          </w:tcPr>
          <w:p w14:paraId="25D7DB52" w14:textId="1265C8E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R36</w:t>
            </w:r>
          </w:p>
        </w:tc>
        <w:tc>
          <w:tcPr>
            <w:tcW w:w="1716" w:type="dxa"/>
            <w:vAlign w:val="bottom"/>
          </w:tcPr>
          <w:p w14:paraId="34A42038" w14:textId="65D9B7D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403" w:type="dxa"/>
            <w:vAlign w:val="bottom"/>
          </w:tcPr>
          <w:p w14:paraId="34A5F70E" w14:textId="6C6F609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0BF264FF" w14:textId="07DA643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</w:t>
            </w:r>
          </w:p>
        </w:tc>
      </w:tr>
      <w:tr w:rsidR="004E0759" w:rsidRPr="00140E51" w14:paraId="3C5F5D0A" w14:textId="6D193844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8EFA74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CF22A8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ejaswin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56A36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C6C9B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35F0A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625D4E0B" w14:textId="6044661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</w:t>
            </w:r>
          </w:p>
        </w:tc>
        <w:tc>
          <w:tcPr>
            <w:tcW w:w="1697" w:type="dxa"/>
            <w:vAlign w:val="bottom"/>
          </w:tcPr>
          <w:p w14:paraId="2601A367" w14:textId="3B0CF90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. kuruvai</w:t>
            </w:r>
          </w:p>
        </w:tc>
        <w:tc>
          <w:tcPr>
            <w:tcW w:w="1716" w:type="dxa"/>
            <w:vAlign w:val="bottom"/>
          </w:tcPr>
          <w:p w14:paraId="7588C745" w14:textId="7BB9C99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4C57043D" w14:textId="2176CBF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7B907A4B" w14:textId="657AB79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</w:tr>
      <w:tr w:rsidR="004E0759" w:rsidRPr="00140E51" w14:paraId="2C17B554" w14:textId="70B0772B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1811F0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190139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asant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4BEBE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A606A3" w14:textId="65CBCE8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596F8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6AA110AE" w14:textId="2FE1E9E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</w:t>
            </w:r>
          </w:p>
        </w:tc>
        <w:tc>
          <w:tcPr>
            <w:tcW w:w="1697" w:type="dxa"/>
            <w:vAlign w:val="bottom"/>
          </w:tcPr>
          <w:p w14:paraId="50D8F564" w14:textId="08D833A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. kuruvai(A)</w:t>
            </w:r>
          </w:p>
        </w:tc>
        <w:tc>
          <w:tcPr>
            <w:tcW w:w="1716" w:type="dxa"/>
            <w:vAlign w:val="bottom"/>
          </w:tcPr>
          <w:p w14:paraId="2349FF94" w14:textId="6941EEC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5EFBC791" w14:textId="2172E83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3CD8AA6D" w14:textId="50446E1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</w:tr>
      <w:tr w:rsidR="004E0759" w:rsidRPr="00140E51" w14:paraId="28DE1D3F" w14:textId="5F0EF089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4942EF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3DA45D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urendr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7B73FD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1843E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F14B2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5682E9E3" w14:textId="6C401A7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1697" w:type="dxa"/>
            <w:vAlign w:val="bottom"/>
          </w:tcPr>
          <w:p w14:paraId="06DFED4C" w14:textId="7244CE6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24</w:t>
            </w:r>
          </w:p>
        </w:tc>
        <w:tc>
          <w:tcPr>
            <w:tcW w:w="1716" w:type="dxa"/>
            <w:vAlign w:val="bottom"/>
          </w:tcPr>
          <w:p w14:paraId="40F071BB" w14:textId="54AE361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0C44A2F3" w14:textId="3A5D8B3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5B2EA8E9" w14:textId="31B175D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</w:tr>
      <w:tr w:rsidR="004E0759" w:rsidRPr="00140E51" w14:paraId="6B544663" w14:textId="2812D720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C14C53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3DDB15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adam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E8DD2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77E6F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E4A9D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59629EB2" w14:textId="0001DAC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1697" w:type="dxa"/>
            <w:vAlign w:val="bottom"/>
          </w:tcPr>
          <w:p w14:paraId="1399AFEC" w14:textId="62329D7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ack puttu</w:t>
            </w:r>
          </w:p>
        </w:tc>
        <w:tc>
          <w:tcPr>
            <w:tcW w:w="1716" w:type="dxa"/>
            <w:vAlign w:val="bottom"/>
          </w:tcPr>
          <w:p w14:paraId="59EB92BF" w14:textId="4ACFDFA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723F739C" w14:textId="23C325C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75D3B05A" w14:textId="108D8B5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</w:tr>
      <w:tr w:rsidR="004E0759" w:rsidRPr="00140E51" w14:paraId="2DF1FC11" w14:textId="552162B5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B1D477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D4B71A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rach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54E4B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D65B40" w14:textId="018454B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77973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3995B2F2" w14:textId="2127D4CA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1697" w:type="dxa"/>
            <w:vAlign w:val="bottom"/>
          </w:tcPr>
          <w:p w14:paraId="0A8C6AAB" w14:textId="101AFBB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rown gora</w:t>
            </w:r>
          </w:p>
        </w:tc>
        <w:tc>
          <w:tcPr>
            <w:tcW w:w="1716" w:type="dxa"/>
            <w:vAlign w:val="bottom"/>
          </w:tcPr>
          <w:p w14:paraId="158E2638" w14:textId="7638378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3497628E" w14:textId="65B74D3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7CD496E3" w14:textId="441B590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har</w:t>
            </w:r>
          </w:p>
        </w:tc>
      </w:tr>
      <w:tr w:rsidR="004E0759" w:rsidRPr="00140E51" w14:paraId="67B08188" w14:textId="02AD7A34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75FEA2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5A682B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ajapat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F1178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1F306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902A3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4C22ECBD" w14:textId="6832638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1697" w:type="dxa"/>
            <w:vAlign w:val="bottom"/>
          </w:tcPr>
          <w:p w14:paraId="33DFBDDB" w14:textId="702084D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rma black</w:t>
            </w:r>
          </w:p>
        </w:tc>
        <w:tc>
          <w:tcPr>
            <w:tcW w:w="1716" w:type="dxa"/>
            <w:vAlign w:val="bottom"/>
          </w:tcPr>
          <w:p w14:paraId="4A936A5A" w14:textId="2A95D7D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3470ECD4" w14:textId="51855C5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5435DA8E" w14:textId="043479A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</w:tr>
      <w:tr w:rsidR="004E0759" w:rsidRPr="00140E51" w14:paraId="6B628FD1" w14:textId="310E663C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9661A6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D1056C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ratikshy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DF183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B1E29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4E42B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3869D200" w14:textId="6C2AF14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</w:t>
            </w:r>
          </w:p>
        </w:tc>
        <w:tc>
          <w:tcPr>
            <w:tcW w:w="1697" w:type="dxa"/>
            <w:vAlign w:val="bottom"/>
          </w:tcPr>
          <w:p w14:paraId="2AEB4587" w14:textId="4676F7D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akhao</w:t>
            </w:r>
          </w:p>
        </w:tc>
        <w:tc>
          <w:tcPr>
            <w:tcW w:w="1716" w:type="dxa"/>
            <w:vAlign w:val="bottom"/>
          </w:tcPr>
          <w:p w14:paraId="54268092" w14:textId="5D0E3AF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3993EB88" w14:textId="05F9AD8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1074E4D1" w14:textId="56825DD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62E92B80" w14:textId="6F7AD14F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F34323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078755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hanj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39D43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ED40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6954D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113B66E" w14:textId="6258015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1697" w:type="dxa"/>
            <w:vAlign w:val="bottom"/>
          </w:tcPr>
          <w:p w14:paraId="3A5194C3" w14:textId="65382B7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akhao(A)</w:t>
            </w:r>
          </w:p>
        </w:tc>
        <w:tc>
          <w:tcPr>
            <w:tcW w:w="1716" w:type="dxa"/>
            <w:vAlign w:val="bottom"/>
          </w:tcPr>
          <w:p w14:paraId="2055D68E" w14:textId="36E84B4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232B78F5" w14:textId="089D7F0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55BCA40E" w14:textId="1D1DD50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32E2812D" w14:textId="40EE9DB4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636B47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BB58FA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haravel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548E0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DA4BC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9A274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718DF718" w14:textId="1C833A7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1</w:t>
            </w:r>
          </w:p>
        </w:tc>
        <w:tc>
          <w:tcPr>
            <w:tcW w:w="1697" w:type="dxa"/>
            <w:vAlign w:val="bottom"/>
          </w:tcPr>
          <w:p w14:paraId="29699781" w14:textId="716628B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akhao Aubi(A)</w:t>
            </w:r>
          </w:p>
        </w:tc>
        <w:tc>
          <w:tcPr>
            <w:tcW w:w="1716" w:type="dxa"/>
            <w:vAlign w:val="bottom"/>
          </w:tcPr>
          <w:p w14:paraId="703173C8" w14:textId="7735C82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1236CFF1" w14:textId="654B825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1D24DC75" w14:textId="1CD504A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294E3E52" w14:textId="2A2A34B8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6826AC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446F61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hanka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5B80C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67795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A75AA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248E5975" w14:textId="332120F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2</w:t>
            </w:r>
          </w:p>
        </w:tc>
        <w:tc>
          <w:tcPr>
            <w:tcW w:w="1697" w:type="dxa"/>
            <w:vAlign w:val="bottom"/>
          </w:tcPr>
          <w:p w14:paraId="5B62EED7" w14:textId="18FB4FF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akhao Poreition</w:t>
            </w:r>
          </w:p>
        </w:tc>
        <w:tc>
          <w:tcPr>
            <w:tcW w:w="1716" w:type="dxa"/>
            <w:vAlign w:val="bottom"/>
          </w:tcPr>
          <w:p w14:paraId="3D492FA4" w14:textId="7C37B08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6E412282" w14:textId="7F7D6B7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303543DF" w14:textId="099178E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61D7191C" w14:textId="0679915D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9B98E5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E97063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eshar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D7091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8449F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1557D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24FE3822" w14:textId="2CD7C4F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1697" w:type="dxa"/>
            <w:vAlign w:val="bottom"/>
          </w:tcPr>
          <w:p w14:paraId="0AA97BDC" w14:textId="6CAC983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418443</w:t>
            </w:r>
          </w:p>
        </w:tc>
        <w:tc>
          <w:tcPr>
            <w:tcW w:w="1716" w:type="dxa"/>
            <w:vAlign w:val="bottom"/>
          </w:tcPr>
          <w:p w14:paraId="3D9EF3F3" w14:textId="3458575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4AAC4E43" w14:textId="3C1A701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00CA5DFA" w14:textId="5D4B7FB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ndaman &amp; Nicobar</w:t>
            </w:r>
          </w:p>
        </w:tc>
      </w:tr>
      <w:tr w:rsidR="004E0759" w:rsidRPr="00140E51" w14:paraId="11349B36" w14:textId="6E83F458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3EB30C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0B9E69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njal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D08C4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A2033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6322A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1A07730D" w14:textId="346E98D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4</w:t>
            </w:r>
          </w:p>
        </w:tc>
        <w:tc>
          <w:tcPr>
            <w:tcW w:w="1697" w:type="dxa"/>
            <w:vAlign w:val="bottom"/>
          </w:tcPr>
          <w:p w14:paraId="08BEACA8" w14:textId="11EB684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450521</w:t>
            </w:r>
          </w:p>
        </w:tc>
        <w:tc>
          <w:tcPr>
            <w:tcW w:w="1716" w:type="dxa"/>
            <w:vAlign w:val="bottom"/>
          </w:tcPr>
          <w:p w14:paraId="51715008" w14:textId="0F0B0C6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634C4F2A" w14:textId="35E8C61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5741BA79" w14:textId="3E04D41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0C59690" w14:textId="0F9B858F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A3331D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90C136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our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50E10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D6CE5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B6F44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57FC1882" w14:textId="5A49983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5</w:t>
            </w:r>
          </w:p>
        </w:tc>
        <w:tc>
          <w:tcPr>
            <w:tcW w:w="1697" w:type="dxa"/>
            <w:vAlign w:val="bottom"/>
          </w:tcPr>
          <w:p w14:paraId="0FD361E2" w14:textId="5460C38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544887</w:t>
            </w:r>
          </w:p>
        </w:tc>
        <w:tc>
          <w:tcPr>
            <w:tcW w:w="1716" w:type="dxa"/>
            <w:vAlign w:val="bottom"/>
          </w:tcPr>
          <w:p w14:paraId="4ECBC04B" w14:textId="1F3AEF1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06FC660B" w14:textId="32F1EF7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5C5F6B01" w14:textId="067B5F2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urma</w:t>
            </w:r>
          </w:p>
        </w:tc>
      </w:tr>
      <w:tr w:rsidR="004E0759" w:rsidRPr="00140E51" w14:paraId="4F075510" w14:textId="5398FE12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72E058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B97DA2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onark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B98BB2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51590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D15DC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613AA6FF" w14:textId="45FD1462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</w:t>
            </w:r>
          </w:p>
        </w:tc>
        <w:tc>
          <w:tcPr>
            <w:tcW w:w="1697" w:type="dxa"/>
            <w:vAlign w:val="bottom"/>
          </w:tcPr>
          <w:p w14:paraId="3E645E3B" w14:textId="1903D19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abuk phou(A)</w:t>
            </w:r>
          </w:p>
        </w:tc>
        <w:tc>
          <w:tcPr>
            <w:tcW w:w="1716" w:type="dxa"/>
            <w:vAlign w:val="bottom"/>
          </w:tcPr>
          <w:p w14:paraId="0F144545" w14:textId="428B529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7C7B9BD8" w14:textId="75ED079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07" w:type="dxa"/>
            <w:vAlign w:val="bottom"/>
          </w:tcPr>
          <w:p w14:paraId="2F57EA48" w14:textId="2148C1F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1EB1D69C" w14:textId="5AC39BA7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757225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4CE955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ilagir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444FE7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E38B8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6C818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100AAFF6" w14:textId="7F45C45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</w:t>
            </w:r>
          </w:p>
        </w:tc>
        <w:tc>
          <w:tcPr>
            <w:tcW w:w="1697" w:type="dxa"/>
            <w:vAlign w:val="bottom"/>
          </w:tcPr>
          <w:p w14:paraId="642196B3" w14:textId="32896258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aliabhat</w:t>
            </w:r>
          </w:p>
        </w:tc>
        <w:tc>
          <w:tcPr>
            <w:tcW w:w="1716" w:type="dxa"/>
            <w:vAlign w:val="bottom"/>
          </w:tcPr>
          <w:p w14:paraId="25170958" w14:textId="5B8E9AD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5A915B70" w14:textId="08D61D65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1D374B28" w14:textId="19325A86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</w:tr>
      <w:tr w:rsidR="004E0759" w:rsidRPr="00140E51" w14:paraId="00A40F19" w14:textId="6D4B102D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782EBD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49EC11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halaxmi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637B3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roved var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7A7BE4" w14:textId="751ED22F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infed low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EFB94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07" w:type="dxa"/>
            <w:vAlign w:val="bottom"/>
          </w:tcPr>
          <w:p w14:paraId="623C3D20" w14:textId="3BC78E50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</w:t>
            </w:r>
          </w:p>
        </w:tc>
        <w:tc>
          <w:tcPr>
            <w:tcW w:w="1697" w:type="dxa"/>
            <w:vAlign w:val="bottom"/>
          </w:tcPr>
          <w:p w14:paraId="35441E62" w14:textId="71AB5F69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aliabhat(A)</w:t>
            </w:r>
          </w:p>
        </w:tc>
        <w:tc>
          <w:tcPr>
            <w:tcW w:w="1716" w:type="dxa"/>
            <w:vAlign w:val="bottom"/>
          </w:tcPr>
          <w:p w14:paraId="273C7DAF" w14:textId="567842DE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403" w:type="dxa"/>
            <w:vAlign w:val="bottom"/>
          </w:tcPr>
          <w:p w14:paraId="2DF825EE" w14:textId="5EAA2513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rigated</w:t>
            </w:r>
          </w:p>
        </w:tc>
        <w:tc>
          <w:tcPr>
            <w:tcW w:w="1407" w:type="dxa"/>
            <w:vAlign w:val="bottom"/>
          </w:tcPr>
          <w:p w14:paraId="73B87599" w14:textId="405D2F5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</w:tr>
    </w:tbl>
    <w:p w14:paraId="67EEF513" w14:textId="77777777" w:rsidR="004E0759" w:rsidRPr="00140E51" w:rsidRDefault="004E0759">
      <w:pPr>
        <w:rPr>
          <w:rFonts w:ascii="Times New Roman" w:hAnsi="Times New Roman" w:cs="Times New Roman"/>
          <w:sz w:val="20"/>
          <w:szCs w:val="20"/>
        </w:rPr>
      </w:pPr>
      <w:r w:rsidRPr="00140E5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2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1733"/>
        <w:gridCol w:w="1716"/>
        <w:gridCol w:w="1701"/>
        <w:gridCol w:w="1418"/>
      </w:tblGrid>
      <w:tr w:rsidR="004E0759" w:rsidRPr="00140E51" w14:paraId="3D57CA78" w14:textId="77777777" w:rsidTr="00140E51">
        <w:trPr>
          <w:trHeight w:val="315"/>
        </w:trPr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F33FD" w14:textId="15BDCA8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S.No.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A4A26" w14:textId="2D10409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otype name/Accession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D6431" w14:textId="77777777" w:rsidR="00DA4994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pecies/Landrace</w:t>
            </w:r>
          </w:p>
          <w:p w14:paraId="241B7A75" w14:textId="194982A5" w:rsidR="004E0759" w:rsidRPr="00140E51" w:rsidRDefault="00DA4994" w:rsidP="00DA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/Improv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5AEA6" w14:textId="5ACD3FFC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colo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9EF79" w14:textId="0F1C7FD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collection (Province)</w:t>
            </w:r>
          </w:p>
        </w:tc>
      </w:tr>
      <w:tr w:rsidR="004E0759" w:rsidRPr="00140E51" w14:paraId="29FFD6B4" w14:textId="60EE8561" w:rsidTr="00140E51">
        <w:trPr>
          <w:trHeight w:val="315"/>
        </w:trPr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138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DCE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nipuri blac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B42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568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332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2841B1B4" w14:textId="7559DBD8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6DC7D2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3B9F8C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nipuri black(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89487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AF336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5425F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682160D9" w14:textId="16AC2768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B4AFD9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6F044D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mmy hung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8E50B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BB371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3CAF6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05E0EC61" w14:textId="26317943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38D56A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041F4C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aman Phou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581AE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0E15D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68E33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36434C0B" w14:textId="207E0180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0D8F857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EBBF6C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lu hara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F7DE1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107E2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C4C84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48D49486" w14:textId="7BE6D6D2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EC9011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03B809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in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C0BAE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nd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D01E6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2ACBA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ipur</w:t>
            </w:r>
          </w:p>
        </w:tc>
      </w:tr>
      <w:tr w:rsidR="004E0759" w:rsidRPr="00140E51" w14:paraId="5BAFB504" w14:textId="74391B96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E52A90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42A5A6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062(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DB602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05D67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00B86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6961688E" w14:textId="48F7AE7A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EC0339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6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E89141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1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D441D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EDE71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C8047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2B2BB3F7" w14:textId="0F21EEA0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8F5096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B77350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1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3AEBC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73B94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98F63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</w:tr>
      <w:tr w:rsidR="004E0759" w:rsidRPr="00140E51" w14:paraId="23643C3A" w14:textId="6C1C5E7B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6A3E5E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8B8446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1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243F8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A6661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A7CCA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</w:tr>
      <w:tr w:rsidR="004E0759" w:rsidRPr="00140E51" w14:paraId="58102402" w14:textId="155D3D01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767511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19DC468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2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848B59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E2865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48632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568777AF" w14:textId="79C9BB8E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E4248F3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FF5858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219(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1000E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FE8F1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C4D0B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7273932C" w14:textId="1E31B0DD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6075CCD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37FF15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281(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5ACB1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rufipo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2EBA9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B98016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02F63AF6" w14:textId="7C43C1F3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6E1EE40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47E036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032(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55BE24" w14:textId="5E255284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6C539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D023B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639F82D7" w14:textId="63E0B512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B4093EF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77803E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1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39A73B" w14:textId="78CB0DFD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D149C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07BB0C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6C452462" w14:textId="1EF6819B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96B56E1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5F101B5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1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DB3BEC" w14:textId="7B02675B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9684E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768124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  <w:tr w:rsidR="004E0759" w:rsidRPr="00140E51" w14:paraId="61B20EAB" w14:textId="5956655F" w:rsidTr="00140E51">
        <w:trPr>
          <w:trHeight w:val="315"/>
        </w:trPr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391A96E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61DB51A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1002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B9A5F9" w14:textId="1A09A781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. niv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21214B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06FA02" w14:textId="77777777" w:rsidR="004E0759" w:rsidRPr="00140E51" w:rsidRDefault="004E0759" w:rsidP="004E0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</w:tr>
    </w:tbl>
    <w:p w14:paraId="64DD3C21" w14:textId="4DA599B8" w:rsidR="00774153" w:rsidRPr="00140E51" w:rsidRDefault="004C755C" w:rsidP="00F068D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40E51">
        <w:rPr>
          <w:rFonts w:ascii="Times New Roman" w:hAnsi="Times New Roman" w:cs="Times New Roman"/>
          <w:sz w:val="20"/>
          <w:szCs w:val="20"/>
        </w:rPr>
        <w:t>S.No. 1-120 used for genotypic studies</w:t>
      </w:r>
    </w:p>
    <w:p w14:paraId="6506F638" w14:textId="323D73A9" w:rsidR="00774153" w:rsidRPr="00140E51" w:rsidRDefault="0077415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74153" w:rsidRPr="00140E51" w:rsidSect="002B52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NjA2NTUyMTKyMLNQ0lEKTi0uzszPAykwqQUAlwroyywAAAA="/>
  </w:docVars>
  <w:rsids>
    <w:rsidRoot w:val="004C755C"/>
    <w:rsid w:val="000C2266"/>
    <w:rsid w:val="00140E51"/>
    <w:rsid w:val="00215462"/>
    <w:rsid w:val="002B5205"/>
    <w:rsid w:val="004435EB"/>
    <w:rsid w:val="004C755C"/>
    <w:rsid w:val="004E0759"/>
    <w:rsid w:val="006D7B25"/>
    <w:rsid w:val="00735087"/>
    <w:rsid w:val="00774153"/>
    <w:rsid w:val="00DA4994"/>
    <w:rsid w:val="00F0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E0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75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755C"/>
    <w:rPr>
      <w:color w:val="954F72"/>
      <w:u w:val="single"/>
    </w:rPr>
  </w:style>
  <w:style w:type="paragraph" w:customStyle="1" w:styleId="msonormal0">
    <w:name w:val="msonormal"/>
    <w:basedOn w:val="Normal"/>
    <w:rsid w:val="004C7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4C7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4C755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4C7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7741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77415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xl66">
    <w:name w:val="xl66"/>
    <w:basedOn w:val="Normal"/>
    <w:rsid w:val="007741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7741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7741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7741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77415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xl70">
    <w:name w:val="xl70"/>
    <w:basedOn w:val="Normal"/>
    <w:rsid w:val="007741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15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53"/>
    <w:rPr>
      <w:rFonts w:ascii="Segoe UI" w:hAnsi="Segoe UI" w:cs="Segoe UI"/>
      <w:sz w:val="18"/>
      <w:szCs w:val="18"/>
      <w:lang w:val="en-US"/>
    </w:rPr>
  </w:style>
  <w:style w:type="paragraph" w:customStyle="1" w:styleId="xl71">
    <w:name w:val="xl71"/>
    <w:basedOn w:val="Normal"/>
    <w:rsid w:val="007741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2">
    <w:name w:val="xl72"/>
    <w:basedOn w:val="Normal"/>
    <w:rsid w:val="007741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4">
    <w:name w:val="xl74"/>
    <w:basedOn w:val="Normal"/>
    <w:rsid w:val="007741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5">
    <w:name w:val="xl75"/>
    <w:basedOn w:val="Normal"/>
    <w:rsid w:val="0077415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774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153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15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53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74153"/>
    <w:pPr>
      <w:spacing w:after="160" w:line="259" w:lineRule="auto"/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75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755C"/>
    <w:rPr>
      <w:color w:val="954F72"/>
      <w:u w:val="single"/>
    </w:rPr>
  </w:style>
  <w:style w:type="paragraph" w:customStyle="1" w:styleId="msonormal0">
    <w:name w:val="msonormal"/>
    <w:basedOn w:val="Normal"/>
    <w:rsid w:val="004C7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4C7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4C755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4C7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7741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77415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xl66">
    <w:name w:val="xl66"/>
    <w:basedOn w:val="Normal"/>
    <w:rsid w:val="007741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7741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7741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7741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77415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xl70">
    <w:name w:val="xl70"/>
    <w:basedOn w:val="Normal"/>
    <w:rsid w:val="007741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15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53"/>
    <w:rPr>
      <w:rFonts w:ascii="Segoe UI" w:hAnsi="Segoe UI" w:cs="Segoe UI"/>
      <w:sz w:val="18"/>
      <w:szCs w:val="18"/>
      <w:lang w:val="en-US"/>
    </w:rPr>
  </w:style>
  <w:style w:type="paragraph" w:customStyle="1" w:styleId="xl71">
    <w:name w:val="xl71"/>
    <w:basedOn w:val="Normal"/>
    <w:rsid w:val="007741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2">
    <w:name w:val="xl72"/>
    <w:basedOn w:val="Normal"/>
    <w:rsid w:val="007741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4">
    <w:name w:val="xl74"/>
    <w:basedOn w:val="Normal"/>
    <w:rsid w:val="007741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5">
    <w:name w:val="xl75"/>
    <w:basedOn w:val="Normal"/>
    <w:rsid w:val="0077415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774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153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15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53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74153"/>
    <w:pPr>
      <w:spacing w:after="160" w:line="259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9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17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eetha ganesan</dc:creator>
  <cp:lastModifiedBy>Anumalla, Mahender (IRRI)</cp:lastModifiedBy>
  <cp:revision>3</cp:revision>
  <dcterms:created xsi:type="dcterms:W3CDTF">2021-02-07T18:04:00Z</dcterms:created>
  <dcterms:modified xsi:type="dcterms:W3CDTF">2021-02-07T18:09:00Z</dcterms:modified>
</cp:coreProperties>
</file>